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E732D" w14:textId="77777777" w:rsidR="008E3B8E" w:rsidRPr="00326B96" w:rsidRDefault="008E3B8E" w:rsidP="008E3B8E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</w:t>
      </w:r>
      <w:r w:rsidR="00C809A6">
        <w:rPr>
          <w:rFonts w:ascii="Arial" w:eastAsiaTheme="minorEastAsia" w:hAnsi="Arial" w:cs="Arial"/>
          <w:b/>
          <w:bCs/>
          <w:color w:val="000000" w:themeColor="text1"/>
          <w:kern w:val="24"/>
        </w:rPr>
        <w:t>1</w:t>
      </w:r>
      <w:r w:rsidR="00326B96">
        <w:rPr>
          <w:rFonts w:ascii="Arial" w:eastAsiaTheme="minorEastAsia" w:hAnsi="Arial" w:cs="Arial" w:hint="eastAsia"/>
          <w:b/>
          <w:bCs/>
          <w:color w:val="000000" w:themeColor="text1"/>
          <w:kern w:val="24"/>
        </w:rPr>
        <w:t xml:space="preserve">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Table.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Agronomic traits of DJ and </w:t>
      </w:r>
      <w:proofErr w:type="spellStart"/>
      <w:r w:rsidR="00326B96">
        <w:rPr>
          <w:rFonts w:ascii="Arial" w:eastAsiaTheme="minorEastAsia" w:hAnsi="Arial" w:cs="Arial"/>
          <w:i/>
          <w:iCs/>
          <w:color w:val="000000" w:themeColor="text1"/>
          <w:kern w:val="24"/>
        </w:rPr>
        <w:t>dj</w:t>
      </w:r>
      <w:proofErr w:type="spellEnd"/>
      <w:r w:rsidR="00326B96">
        <w:rPr>
          <w:rFonts w:ascii="Arial" w:eastAsiaTheme="minorEastAsia" w:hAnsi="Arial" w:cs="Arial"/>
          <w:i/>
          <w:iCs/>
          <w:color w:val="000000" w:themeColor="text1"/>
          <w:kern w:val="24"/>
        </w:rPr>
        <w:t>-lm</w:t>
      </w:r>
      <w:r w:rsidR="00C80791">
        <w:rPr>
          <w:rFonts w:ascii="Arial" w:eastAsiaTheme="minorEastAsia" w:hAnsi="Arial" w:cs="Arial"/>
          <w:i/>
          <w:iCs/>
          <w:color w:val="000000" w:themeColor="text1"/>
          <w:kern w:val="24"/>
        </w:rPr>
        <w:t xml:space="preserve"> plants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0"/>
        <w:gridCol w:w="1381"/>
        <w:gridCol w:w="1314"/>
        <w:gridCol w:w="1314"/>
        <w:gridCol w:w="1314"/>
        <w:gridCol w:w="1314"/>
        <w:gridCol w:w="1615"/>
      </w:tblGrid>
      <w:tr w:rsidR="00326B96" w:rsidRPr="00382345" w14:paraId="35DBC252" w14:textId="77777777" w:rsidTr="00326B96">
        <w:trPr>
          <w:trHeight w:val="340"/>
        </w:trPr>
        <w:tc>
          <w:tcPr>
            <w:tcW w:w="452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6EF54BA1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Material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536347DD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Plant height (cm)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22C8C42D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Seed setting rate (%)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0B1AB27D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Tiller number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1A3E2B79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Flag leaf </w:t>
            </w:r>
            <w:proofErr w:type="gramStart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angle(</w:t>
            </w:r>
            <w:proofErr w:type="gramEnd"/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°)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5E166E10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000-grain weight (g)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1D8942FE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Panicle length</w:t>
            </w:r>
            <w:r>
              <w:rPr>
                <w:rFonts w:ascii="Times New Roman" w:hAnsi="Times New Roman" w:hint="eastAsia"/>
                <w:color w:val="000000"/>
                <w:kern w:val="24"/>
                <w:szCs w:val="21"/>
              </w:rPr>
              <w:t xml:space="preserve"> </w:t>
            </w: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(cm)</w:t>
            </w:r>
          </w:p>
        </w:tc>
      </w:tr>
      <w:tr w:rsidR="00326B96" w:rsidRPr="00382345" w14:paraId="41DAB336" w14:textId="77777777" w:rsidTr="00326B96">
        <w:trPr>
          <w:trHeight w:val="340"/>
        </w:trPr>
        <w:tc>
          <w:tcPr>
            <w:tcW w:w="452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4ABA9888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DJ</w:t>
            </w:r>
          </w:p>
        </w:tc>
        <w:tc>
          <w:tcPr>
            <w:tcW w:w="761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737A83F4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90.86±0.27</w:t>
            </w:r>
          </w:p>
        </w:tc>
        <w:tc>
          <w:tcPr>
            <w:tcW w:w="724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3E250CB8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98.24±0.18</w:t>
            </w:r>
          </w:p>
        </w:tc>
        <w:tc>
          <w:tcPr>
            <w:tcW w:w="724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2E65CA08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Cs w:val="21"/>
              </w:rPr>
              <w:t>38±1</w:t>
            </w:r>
          </w:p>
        </w:tc>
        <w:tc>
          <w:tcPr>
            <w:tcW w:w="724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120470EC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10.80±0.40 </w:t>
            </w:r>
          </w:p>
        </w:tc>
        <w:tc>
          <w:tcPr>
            <w:tcW w:w="724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4F6CC34F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23.34±0.11</w:t>
            </w:r>
          </w:p>
        </w:tc>
        <w:tc>
          <w:tcPr>
            <w:tcW w:w="890" w:type="pct"/>
            <w:tcBorders>
              <w:top w:val="single" w:sz="8" w:space="0" w:color="auto"/>
            </w:tcBorders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1A8D82AC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18.95±0.34</w:t>
            </w:r>
          </w:p>
        </w:tc>
      </w:tr>
      <w:tr w:rsidR="00326B96" w:rsidRPr="00382345" w14:paraId="0FB8CB11" w14:textId="77777777" w:rsidTr="00326B96">
        <w:trPr>
          <w:trHeight w:val="340"/>
        </w:trPr>
        <w:tc>
          <w:tcPr>
            <w:tcW w:w="452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7E19F754" w14:textId="77777777" w:rsidR="00326B96" w:rsidRPr="007D366C" w:rsidRDefault="00CB0EF4" w:rsidP="0070509D">
            <w:pPr>
              <w:keepNext/>
              <w:keepLines/>
              <w:widowControl/>
              <w:spacing w:before="200"/>
              <w:jc w:val="center"/>
              <w:textAlignment w:val="bottom"/>
              <w:outlineLvl w:val="4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proofErr w:type="gramStart"/>
            <w:r w:rsidRPr="007D366C">
              <w:rPr>
                <w:rFonts w:ascii="Times New Roman" w:hAnsi="Times New Roman"/>
                <w:i/>
                <w:color w:val="000000"/>
                <w:kern w:val="24"/>
                <w:szCs w:val="21"/>
              </w:rPr>
              <w:t>dj</w:t>
            </w:r>
            <w:proofErr w:type="spellEnd"/>
            <w:proofErr w:type="gramEnd"/>
            <w:r w:rsidRPr="007D366C">
              <w:rPr>
                <w:rFonts w:ascii="Times New Roman" w:hAnsi="Times New Roman"/>
                <w:i/>
                <w:color w:val="000000"/>
                <w:kern w:val="24"/>
                <w:szCs w:val="21"/>
              </w:rPr>
              <w:t>-</w:t>
            </w:r>
            <w:r w:rsidR="00326B96" w:rsidRPr="007D366C">
              <w:rPr>
                <w:rFonts w:ascii="Times New Roman" w:hAnsi="Times New Roman"/>
                <w:i/>
                <w:color w:val="000000"/>
                <w:kern w:val="24"/>
                <w:szCs w:val="21"/>
              </w:rPr>
              <w:t>lm</w:t>
            </w:r>
          </w:p>
        </w:tc>
        <w:tc>
          <w:tcPr>
            <w:tcW w:w="761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4532541E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82.55±0.36***</w:t>
            </w:r>
          </w:p>
        </w:tc>
        <w:tc>
          <w:tcPr>
            <w:tcW w:w="724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36D1CD74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61.12±1.78***</w:t>
            </w:r>
          </w:p>
        </w:tc>
        <w:tc>
          <w:tcPr>
            <w:tcW w:w="724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29C3AAB7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Cs w:val="21"/>
              </w:rPr>
              <w:t>18±</w:t>
            </w:r>
            <w:r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1</w:t>
            </w: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***</w:t>
            </w:r>
          </w:p>
        </w:tc>
        <w:tc>
          <w:tcPr>
            <w:tcW w:w="724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52790493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51.25±2.34***</w:t>
            </w:r>
          </w:p>
        </w:tc>
        <w:tc>
          <w:tcPr>
            <w:tcW w:w="724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07B149EE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>21.32±0.08***</w:t>
            </w:r>
          </w:p>
        </w:tc>
        <w:tc>
          <w:tcPr>
            <w:tcW w:w="890" w:type="pct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</w:tcPr>
          <w:p w14:paraId="376DF0B9" w14:textId="77777777" w:rsidR="00326B96" w:rsidRPr="00382345" w:rsidRDefault="00326B96" w:rsidP="0070509D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82345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 17.83±0.31*</w:t>
            </w:r>
          </w:p>
        </w:tc>
      </w:tr>
    </w:tbl>
    <w:p w14:paraId="3F530732" w14:textId="77777777" w:rsidR="008E3B8E" w:rsidRPr="008E3B8E" w:rsidRDefault="009466DF" w:rsidP="008E3B8E">
      <w:r w:rsidRPr="00BA6F20">
        <w:rPr>
          <w:rFonts w:ascii="Times New Roman" w:hAnsi="Times New Roman" w:cs="Times New Roman"/>
          <w:color w:val="000000" w:themeColor="text1"/>
          <w:kern w:val="24"/>
        </w:rPr>
        <w:t>Significance was determined at ***P&lt;0.0001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or **P&lt;0.01 or *P&lt;0.05</w:t>
      </w:r>
      <w:r w:rsidRPr="00BA6F20">
        <w:rPr>
          <w:rFonts w:ascii="Times New Roman" w:hAnsi="Times New Roman" w:cs="Times New Roman"/>
          <w:color w:val="000000" w:themeColor="text1"/>
          <w:kern w:val="24"/>
        </w:rPr>
        <w:t xml:space="preserve"> with a Student’s </w:t>
      </w:r>
      <w:r w:rsidRPr="00BA6F20">
        <w:rPr>
          <w:rFonts w:ascii="Times New Roman" w:hAnsi="Times New Roman" w:cs="Times New Roman"/>
          <w:i/>
          <w:iCs/>
          <w:color w:val="000000" w:themeColor="text1"/>
          <w:kern w:val="24"/>
        </w:rPr>
        <w:t>t</w:t>
      </w:r>
      <w:r w:rsidRPr="00BA6F20">
        <w:rPr>
          <w:rFonts w:ascii="Times New Roman" w:hAnsi="Times New Roman" w:cs="Times New Roman"/>
          <w:color w:val="000000" w:themeColor="text1"/>
          <w:kern w:val="24"/>
        </w:rPr>
        <w:t>-test.</w:t>
      </w:r>
      <w:r w:rsidDel="009466DF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</w:p>
    <w:p w14:paraId="798CDE6C" w14:textId="77777777" w:rsidR="007F4D1B" w:rsidRPr="00DF3495" w:rsidRDefault="007F4D1B" w:rsidP="000E6380">
      <w:bookmarkStart w:id="0" w:name="_GoBack"/>
      <w:bookmarkEnd w:id="0"/>
    </w:p>
    <w:sectPr w:rsidR="007F4D1B" w:rsidRPr="00DF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8D837" w14:textId="77777777" w:rsidR="003A0D5E" w:rsidRDefault="003A0D5E" w:rsidP="008E3B8E">
      <w:r>
        <w:separator/>
      </w:r>
    </w:p>
  </w:endnote>
  <w:endnote w:type="continuationSeparator" w:id="0">
    <w:p w14:paraId="6D70A7C0" w14:textId="77777777" w:rsidR="003A0D5E" w:rsidRDefault="003A0D5E" w:rsidP="008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D91C" w14:textId="77777777" w:rsidR="003A0D5E" w:rsidRDefault="003A0D5E" w:rsidP="008E3B8E">
      <w:r>
        <w:separator/>
      </w:r>
    </w:p>
  </w:footnote>
  <w:footnote w:type="continuationSeparator" w:id="0">
    <w:p w14:paraId="42FF1674" w14:textId="77777777" w:rsidR="003A0D5E" w:rsidRDefault="003A0D5E" w:rsidP="008E3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zhiqiang">
    <w15:presenceInfo w15:providerId="None" w15:userId="li zhiq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23"/>
    <w:rsid w:val="000B308F"/>
    <w:rsid w:val="000E313A"/>
    <w:rsid w:val="000E6380"/>
    <w:rsid w:val="00122845"/>
    <w:rsid w:val="001306DC"/>
    <w:rsid w:val="001854F2"/>
    <w:rsid w:val="00326B96"/>
    <w:rsid w:val="003A0D5E"/>
    <w:rsid w:val="003F145B"/>
    <w:rsid w:val="004E5E38"/>
    <w:rsid w:val="005A1B3C"/>
    <w:rsid w:val="00632280"/>
    <w:rsid w:val="006842B9"/>
    <w:rsid w:val="006D43D0"/>
    <w:rsid w:val="0070362E"/>
    <w:rsid w:val="00716D5D"/>
    <w:rsid w:val="007B72EF"/>
    <w:rsid w:val="007D366C"/>
    <w:rsid w:val="007F4D1B"/>
    <w:rsid w:val="00802423"/>
    <w:rsid w:val="008E3B8E"/>
    <w:rsid w:val="009466DF"/>
    <w:rsid w:val="0095671B"/>
    <w:rsid w:val="00982363"/>
    <w:rsid w:val="00982439"/>
    <w:rsid w:val="009D795A"/>
    <w:rsid w:val="009F7AED"/>
    <w:rsid w:val="00A07CAB"/>
    <w:rsid w:val="00A61C85"/>
    <w:rsid w:val="00A71AC8"/>
    <w:rsid w:val="00A75223"/>
    <w:rsid w:val="00A97F4F"/>
    <w:rsid w:val="00AB5CAF"/>
    <w:rsid w:val="00AD3E55"/>
    <w:rsid w:val="00AE66E1"/>
    <w:rsid w:val="00B74AD9"/>
    <w:rsid w:val="00BB73FC"/>
    <w:rsid w:val="00C80791"/>
    <w:rsid w:val="00C809A6"/>
    <w:rsid w:val="00CB0EF4"/>
    <w:rsid w:val="00D64741"/>
    <w:rsid w:val="00DB5B1D"/>
    <w:rsid w:val="00DF3495"/>
    <w:rsid w:val="00E12140"/>
    <w:rsid w:val="00F2010D"/>
    <w:rsid w:val="00FD444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33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qiang</dc:creator>
  <cp:lastModifiedBy>Guo-Liang  Wang</cp:lastModifiedBy>
  <cp:revision>2</cp:revision>
  <dcterms:created xsi:type="dcterms:W3CDTF">2017-01-04T20:30:00Z</dcterms:created>
  <dcterms:modified xsi:type="dcterms:W3CDTF">2017-01-04T20:30:00Z</dcterms:modified>
</cp:coreProperties>
</file>